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95"/>
        <w:tblW w:w="0" w:type="auto"/>
        <w:tblLook w:val="04A0" w:firstRow="1" w:lastRow="0" w:firstColumn="1" w:lastColumn="0" w:noHBand="0" w:noVBand="1"/>
      </w:tblPr>
      <w:tblGrid>
        <w:gridCol w:w="1526"/>
        <w:gridCol w:w="4252"/>
        <w:gridCol w:w="993"/>
        <w:gridCol w:w="993"/>
        <w:gridCol w:w="993"/>
      </w:tblGrid>
      <w:tr w:rsidR="0000011C" w:rsidRPr="00D623A3" w:rsidTr="0000011C">
        <w:tc>
          <w:tcPr>
            <w:tcW w:w="1526" w:type="dxa"/>
            <w:vAlign w:val="bottom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252" w:type="dxa"/>
            <w:vAlign w:val="bottom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b/>
                <w:sz w:val="24"/>
                <w:szCs w:val="24"/>
              </w:rPr>
              <w:t>Sequence 5’ – 3’</w:t>
            </w:r>
          </w:p>
        </w:tc>
        <w:tc>
          <w:tcPr>
            <w:tcW w:w="993" w:type="dxa"/>
          </w:tcPr>
          <w:p w:rsidR="0000011C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993" w:type="dxa"/>
          </w:tcPr>
          <w:p w:rsidR="0000011C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993" w:type="dxa"/>
            <w:vAlign w:val="bottom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C </w:t>
            </w:r>
            <w:r w:rsidRPr="00D623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2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TAGAAACAGATGCCAGGCCA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2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GAAGCATCCATCTACAGCTATGG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3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TGCTGTCATACATGATGCACTTGC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3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TGTATATCCTCCACATAACC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4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CTGTAGAGTTGAGATGGAAAC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4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TCCTGTAGTACCACCAAAAG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5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AGCAGCAGAATTTGGAGGAGGT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NPK Seq5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AGTACCTCCTCCAAATTCTG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3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CTCCATACCTACTGGAACAA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3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GTAGTTTCCTCACAGCTTGT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2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GGACAAATGAGTTATTGG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2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GCAAGTGCATCATGTATGACAG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1F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TTACAGCTCCCAAGCAAACATT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0011C" w:rsidRPr="00D623A3" w:rsidTr="0000011C">
        <w:tc>
          <w:tcPr>
            <w:tcW w:w="1526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E Seq1R</w:t>
            </w:r>
          </w:p>
        </w:tc>
        <w:tc>
          <w:tcPr>
            <w:tcW w:w="4252" w:type="dxa"/>
            <w:vAlign w:val="center"/>
          </w:tcPr>
          <w:p w:rsidR="0000011C" w:rsidRPr="00D623A3" w:rsidRDefault="0000011C" w:rsidP="00000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GAGCTGGGTTAAGAACGTCT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993" w:type="dxa"/>
            <w:vAlign w:val="center"/>
          </w:tcPr>
          <w:p w:rsidR="0000011C" w:rsidRPr="00D623A3" w:rsidRDefault="0000011C" w:rsidP="00000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3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A32FDD" w:rsidRPr="0000011C" w:rsidRDefault="00C37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</w:p>
    <w:sectPr w:rsidR="00A32FDD" w:rsidRPr="00000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11C"/>
    <w:rsid w:val="0000011C"/>
    <w:rsid w:val="000F706F"/>
    <w:rsid w:val="00A32FDD"/>
    <w:rsid w:val="00C3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C197A3-9780-41AB-A867-32C3C79E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1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11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hamayanthi</cp:lastModifiedBy>
  <cp:revision>3</cp:revision>
  <dcterms:created xsi:type="dcterms:W3CDTF">2017-03-15T07:07:00Z</dcterms:created>
  <dcterms:modified xsi:type="dcterms:W3CDTF">2017-03-20T10:43:00Z</dcterms:modified>
</cp:coreProperties>
</file>